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535A4" w14:textId="77777777" w:rsidR="004B053D" w:rsidRPr="00BD7125" w:rsidRDefault="004B053D" w:rsidP="004B053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28"/>
        </w:rPr>
      </w:pPr>
      <w:r w:rsidRPr="00BD7125">
        <w:rPr>
          <w:rFonts w:ascii="Times New Roman" w:hAnsi="Times New Roman" w:cs="Times New Roman"/>
          <w:b/>
          <w:bCs/>
          <w:color w:val="000000" w:themeColor="text1"/>
          <w:sz w:val="32"/>
          <w:szCs w:val="28"/>
        </w:rPr>
        <w:t>Supplementary material for</w:t>
      </w:r>
    </w:p>
    <w:p w14:paraId="1289761C" w14:textId="77777777" w:rsidR="003F02D3" w:rsidRPr="00BD7125" w:rsidRDefault="003F02D3" w:rsidP="003F02D3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D712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mproving the productivity of malic acid by alleviating oxidative stress during </w:t>
      </w:r>
      <w:r w:rsidRPr="00BD7125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Aspergillus niger</w:t>
      </w:r>
      <w:r w:rsidRPr="00BD712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fermentation</w:t>
      </w:r>
    </w:p>
    <w:p w14:paraId="3E84BF27" w14:textId="77777777" w:rsidR="003F02D3" w:rsidRPr="00BD7125" w:rsidRDefault="003F02D3" w:rsidP="003F02D3">
      <w:pPr>
        <w:pStyle w:val="NoSpacing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8"/>
          <w:szCs w:val="32"/>
        </w:rPr>
      </w:pP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Na Wu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,2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M</w:t>
      </w:r>
      <w:r w:rsidRPr="00BD7125">
        <w:rPr>
          <w:rFonts w:ascii="Times New Roman" w:hAnsi="Times New Roman" w:cs="Times New Roman" w:hint="eastAsia"/>
          <w:bCs/>
          <w:color w:val="000000" w:themeColor="text1"/>
          <w:sz w:val="28"/>
          <w:szCs w:val="32"/>
        </w:rPr>
        <w:t>ingyan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X</w:t>
      </w:r>
      <w:r w:rsidRPr="00BD7125">
        <w:rPr>
          <w:rFonts w:ascii="Times New Roman" w:hAnsi="Times New Roman" w:cs="Times New Roman" w:hint="eastAsia"/>
          <w:bCs/>
          <w:color w:val="000000" w:themeColor="text1"/>
          <w:sz w:val="28"/>
          <w:szCs w:val="32"/>
        </w:rPr>
        <w:t>ing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Yaru Chen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C</w:t>
      </w:r>
      <w:r w:rsidRPr="00BD7125">
        <w:rPr>
          <w:rFonts w:ascii="Times New Roman" w:hAnsi="Times New Roman" w:cs="Times New Roman" w:hint="eastAsia"/>
          <w:bCs/>
          <w:color w:val="000000" w:themeColor="text1"/>
          <w:sz w:val="28"/>
          <w:szCs w:val="32"/>
        </w:rPr>
        <w:t>hi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Zhang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Ping Song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Qing Xu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*1</w:t>
      </w:r>
      <w:r w:rsidRPr="00BD7125">
        <w:rPr>
          <w:rFonts w:ascii="Times New Roman" w:hAnsi="Times New Roman" w:cs="Times New Roman" w:hint="eastAsia"/>
          <w:bCs/>
          <w:color w:val="000000" w:themeColor="text1"/>
          <w:sz w:val="28"/>
          <w:szCs w:val="32"/>
        </w:rPr>
        <w:t>,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Hao Liu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3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He Huang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*1,4</w:t>
      </w:r>
      <w:r w:rsidRPr="00BD7125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</w:t>
      </w:r>
    </w:p>
    <w:p w14:paraId="05A610BD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0" w:name="_Hlk106008864"/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>1 School of Food Science and Pharmaceutical Engineering, Nanjing Normal University, Nanjing 210023, China</w:t>
      </w:r>
    </w:p>
    <w:p w14:paraId="4EDCE6C5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>2 College of Life Sciences, Nanjing Normal University, Nanjing 210046, China</w:t>
      </w:r>
    </w:p>
    <w:bookmarkEnd w:id="0"/>
    <w:p w14:paraId="0B8DF1AE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D712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3</w:t>
      </w:r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ianjin Engineering Research Center of Microbial Metabolism and Fermentation Process Control, Tianjin University of Science &amp; Technology, Tianjin 300457, China</w:t>
      </w:r>
    </w:p>
    <w:p w14:paraId="5F7D5914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D712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4</w:t>
      </w:r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BD712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College of Biotechnology and Pharmaceutical Engineering, Nanjing Tech University, Nanjing 211800, China</w:t>
      </w:r>
    </w:p>
    <w:p w14:paraId="66CF4F4C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3A21FA31" w14:textId="77777777" w:rsidR="003F02D3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1" w:name="_Hlk106008894"/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>*Corresponding author</w:t>
      </w:r>
    </w:p>
    <w:p w14:paraId="00921731" w14:textId="4487ECA3" w:rsidR="004B053D" w:rsidRPr="00BD7125" w:rsidRDefault="003F02D3" w:rsidP="003F02D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>E-</w:t>
      </w:r>
      <w:r w:rsidRPr="00BD7125">
        <w:rPr>
          <w:rFonts w:ascii="Times New Roman" w:hAnsi="Times New Roman" w:cs="Times New Roman"/>
          <w:iCs/>
          <w:color w:val="000000" w:themeColor="text1"/>
          <w:sz w:val="22"/>
          <w:szCs w:val="24"/>
        </w:rPr>
        <w:t>mail</w:t>
      </w:r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>:</w:t>
      </w:r>
      <w:bookmarkEnd w:id="1"/>
      <w:r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BD7125">
        <w:rPr>
          <w:rFonts w:ascii="TimesNewRomanPSMT" w:hAnsi="TimesNewRomanPSMT"/>
          <w:color w:val="000000" w:themeColor="text1"/>
          <w:sz w:val="22"/>
        </w:rPr>
        <w:t>xu_qing@njnu.edu.cn and huangh@njnu.edu.cn</w:t>
      </w:r>
    </w:p>
    <w:p w14:paraId="3052B92A" w14:textId="77C84A54" w:rsidR="00676CE9" w:rsidRPr="00BD7125" w:rsidRDefault="004B053D" w:rsidP="004B053D">
      <w:pPr>
        <w:widowControl/>
        <w:jc w:val="left"/>
        <w:rPr>
          <w:color w:val="000000" w:themeColor="text1"/>
        </w:rPr>
      </w:pPr>
      <w:r w:rsidRPr="00BD7125">
        <w:rPr>
          <w:color w:val="000000" w:themeColor="text1"/>
        </w:rPr>
        <w:br w:type="page"/>
      </w:r>
    </w:p>
    <w:p w14:paraId="2204DAEE" w14:textId="6AE77C61" w:rsidR="00676CE9" w:rsidRPr="00BD7125" w:rsidRDefault="00676CE9">
      <w:pPr>
        <w:rPr>
          <w:color w:val="000000" w:themeColor="text1"/>
        </w:rPr>
      </w:pPr>
      <w:r w:rsidRPr="00BD7125">
        <w:rPr>
          <w:noProof/>
          <w:color w:val="000000" w:themeColor="text1"/>
          <w:lang w:val="en-IN" w:eastAsia="en-IN"/>
        </w:rPr>
        <w:drawing>
          <wp:inline distT="0" distB="0" distL="0" distR="0" wp14:anchorId="7EAD7650" wp14:editId="0A2EC211">
            <wp:extent cx="5205255" cy="2219931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1" t="3680" r="3523" b="3650"/>
                    <a:stretch/>
                  </pic:blipFill>
                  <pic:spPr bwMode="auto">
                    <a:xfrm>
                      <a:off x="0" y="0"/>
                      <a:ext cx="5220428" cy="2226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9C813" w14:textId="012105C8" w:rsidR="004B053D" w:rsidRPr="00BD7125" w:rsidRDefault="004B053D" w:rsidP="00BD7125">
      <w:pPr>
        <w:rPr>
          <w:rFonts w:ascii="Times New Roman" w:hAnsi="Times New Roman" w:cs="Times New Roman"/>
          <w:color w:val="000000" w:themeColor="text1"/>
        </w:rPr>
      </w:pPr>
      <w:r w:rsidRPr="00BD7125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BD7125">
        <w:rPr>
          <w:rFonts w:ascii="Times New Roman" w:hAnsi="Times New Roman" w:cs="Times New Roman"/>
          <w:color w:val="000000" w:themeColor="text1"/>
        </w:rPr>
        <w:t xml:space="preserve"> Fermentation assessment of different concentration peptide supplemented in </w:t>
      </w:r>
      <w:r w:rsidRPr="00BD7125">
        <w:rPr>
          <w:rFonts w:ascii="Times New Roman" w:hAnsi="Times New Roman" w:cs="Times New Roman"/>
          <w:i/>
          <w:color w:val="000000" w:themeColor="text1"/>
          <w:szCs w:val="24"/>
        </w:rPr>
        <w:t>A. niger</w:t>
      </w:r>
      <w:r w:rsidRPr="00BD7125">
        <w:rPr>
          <w:rFonts w:ascii="Times New Roman" w:hAnsi="Times New Roman" w:cs="Times New Roman"/>
          <w:color w:val="000000" w:themeColor="text1"/>
        </w:rPr>
        <w:t xml:space="preserve"> bioproduction process. a, glucose consumption kinetic; b, L-malic acid titer. Data represent means +/- SD of three independent replicates. </w:t>
      </w:r>
    </w:p>
    <w:p w14:paraId="734CADC2" w14:textId="5FB2EB87" w:rsidR="00767C9A" w:rsidRPr="00BD7125" w:rsidRDefault="00767C9A">
      <w:pPr>
        <w:rPr>
          <w:color w:val="000000" w:themeColor="text1"/>
        </w:rPr>
      </w:pPr>
    </w:p>
    <w:p w14:paraId="2DC547D7" w14:textId="0461E0C5" w:rsidR="00767C9A" w:rsidRPr="00BD7125" w:rsidRDefault="004B053D" w:rsidP="004B053D">
      <w:pPr>
        <w:widowControl/>
        <w:jc w:val="left"/>
        <w:rPr>
          <w:color w:val="000000" w:themeColor="text1"/>
        </w:rPr>
      </w:pPr>
      <w:r w:rsidRPr="00BD7125">
        <w:rPr>
          <w:color w:val="000000" w:themeColor="text1"/>
        </w:rPr>
        <w:br w:type="page"/>
      </w:r>
    </w:p>
    <w:p w14:paraId="4CE38F7C" w14:textId="57EEAE3D" w:rsidR="00767C9A" w:rsidRPr="00BD7125" w:rsidRDefault="00767C9A" w:rsidP="004B053D">
      <w:pPr>
        <w:jc w:val="center"/>
        <w:rPr>
          <w:rFonts w:ascii="Times New Roman" w:hAnsi="Times New Roman" w:cs="Times New Roman"/>
          <w:color w:val="000000" w:themeColor="text1"/>
        </w:rPr>
      </w:pPr>
      <w:r w:rsidRPr="00BD71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E704863" wp14:editId="42AE38A4">
            <wp:extent cx="3434277" cy="3324610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3" t="-286" r="12023" b="286"/>
                    <a:stretch/>
                  </pic:blipFill>
                  <pic:spPr bwMode="auto">
                    <a:xfrm>
                      <a:off x="0" y="0"/>
                      <a:ext cx="3448436" cy="333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DB2CD" w14:textId="03CAD3C8" w:rsidR="002272A7" w:rsidRPr="00BD7125" w:rsidRDefault="004B053D" w:rsidP="00BD7125">
      <w:pPr>
        <w:rPr>
          <w:rFonts w:ascii="Times New Roman" w:hAnsi="Times New Roman" w:cs="Times New Roman"/>
          <w:bCs/>
          <w:color w:val="000000" w:themeColor="text1"/>
          <w:sz w:val="22"/>
          <w:szCs w:val="24"/>
        </w:rPr>
      </w:pPr>
      <w:r w:rsidRPr="00BD7125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Pr="00BD7125">
        <w:rPr>
          <w:rFonts w:ascii="Times New Roman" w:hAnsi="Times New Roman" w:cs="Times New Roman"/>
          <w:color w:val="000000" w:themeColor="text1"/>
        </w:rPr>
        <w:t xml:space="preserve">Change of DEGs (|log2 (Fold Change) | &gt; 1, P-adjust (FDR) &lt; 0.05) related to organelles in </w:t>
      </w:r>
      <w:r w:rsidR="00EA05CF" w:rsidRPr="00BD712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elastin peptide-treated</w:t>
      </w:r>
      <w:r w:rsidR="00EA05CF" w:rsidRPr="00BD712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group vs </w:t>
      </w:r>
      <w:r w:rsidR="00EA05CF" w:rsidRPr="00BD712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peptide-free group.</w:t>
      </w:r>
    </w:p>
    <w:p w14:paraId="63EC9900" w14:textId="77777777" w:rsidR="002272A7" w:rsidRPr="00BD7125" w:rsidRDefault="002272A7" w:rsidP="002272A7">
      <w:pPr>
        <w:widowControl/>
        <w:shd w:val="clear" w:color="auto" w:fill="FFFFFF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D712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br w:type="page"/>
      </w:r>
      <w:r w:rsidRPr="00BD7125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19E6A92" wp14:editId="556B24C0">
            <wp:extent cx="5274310" cy="47351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谷胱甘肽添加-黑曲霉影响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027D5" w14:textId="77777777" w:rsidR="002272A7" w:rsidRPr="00BD7125" w:rsidRDefault="002272A7" w:rsidP="00BD7125">
      <w:pPr>
        <w:rPr>
          <w:rFonts w:ascii="Times New Roman" w:hAnsi="Times New Roman" w:cs="Times New Roman"/>
          <w:color w:val="000000" w:themeColor="text1"/>
          <w:szCs w:val="28"/>
        </w:rPr>
      </w:pPr>
      <w:bookmarkStart w:id="2" w:name="_Hlk121748645"/>
      <w:r w:rsidRPr="00BD7125">
        <w:rPr>
          <w:rFonts w:ascii="Times New Roman" w:hAnsi="Times New Roman" w:cs="Times New Roman" w:hint="eastAsia"/>
          <w:color w:val="000000" w:themeColor="text1"/>
          <w:szCs w:val="28"/>
        </w:rPr>
        <w:t>F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igure S3. Fermentation kinetics of </w:t>
      </w:r>
      <w:r w:rsidRPr="00BD7125">
        <w:rPr>
          <w:rFonts w:ascii="Times New Roman" w:hAnsi="Times New Roman" w:cs="Times New Roman" w:hint="eastAsia"/>
          <w:color w:val="000000" w:themeColor="text1"/>
          <w:szCs w:val="28"/>
        </w:rPr>
        <w:t>g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lutathione supplemented and the overexpressing </w:t>
      </w:r>
      <w:r w:rsidRPr="00BD7125">
        <w:rPr>
          <w:rFonts w:ascii="Times New Roman" w:hAnsi="Times New Roman" w:cs="Times New Roman"/>
          <w:i/>
          <w:color w:val="000000" w:themeColor="text1"/>
          <w:szCs w:val="28"/>
        </w:rPr>
        <w:t>S</w:t>
      </w:r>
      <w:r w:rsidRPr="00BD7125">
        <w:rPr>
          <w:rFonts w:ascii="Times New Roman" w:hAnsi="Times New Roman" w:cs="Times New Roman" w:hint="eastAsia"/>
          <w:i/>
          <w:color w:val="000000" w:themeColor="text1"/>
          <w:szCs w:val="28"/>
        </w:rPr>
        <w:t>od</w:t>
      </w:r>
      <w:r w:rsidRPr="00BD7125">
        <w:rPr>
          <w:rFonts w:ascii="Times New Roman" w:hAnsi="Times New Roman" w:cs="Times New Roman"/>
          <w:i/>
          <w:color w:val="000000" w:themeColor="text1"/>
          <w:szCs w:val="28"/>
        </w:rPr>
        <w:t>1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 in </w:t>
      </w:r>
      <w:r w:rsidRPr="00BD7125">
        <w:rPr>
          <w:rFonts w:ascii="Times New Roman" w:hAnsi="Times New Roman" w:cs="Times New Roman"/>
          <w:i/>
          <w:color w:val="000000" w:themeColor="text1"/>
          <w:szCs w:val="28"/>
        </w:rPr>
        <w:t>A. niger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 RG0095. a, glucose consumption; b, malic acid production; c, malic acid productivity. Data represent the mean ± standard deviation (SD) of three independent replicates. Statistical significance was determined by Student’s t-test (n= 3).</w:t>
      </w:r>
    </w:p>
    <w:p w14:paraId="06B67B22" w14:textId="3296F01E" w:rsidR="002272A7" w:rsidRPr="00BD7125" w:rsidRDefault="002272A7" w:rsidP="002272A7">
      <w:pPr>
        <w:widowControl/>
        <w:jc w:val="left"/>
        <w:rPr>
          <w:rFonts w:ascii="Times New Roman" w:hAnsi="Times New Roman" w:cs="Times New Roman"/>
          <w:color w:val="000000" w:themeColor="text1"/>
          <w:szCs w:val="28"/>
        </w:rPr>
      </w:pPr>
      <w:r w:rsidRPr="00BD7125">
        <w:rPr>
          <w:rFonts w:ascii="Times New Roman" w:hAnsi="Times New Roman" w:cs="Times New Roman"/>
          <w:color w:val="000000" w:themeColor="text1"/>
          <w:szCs w:val="28"/>
        </w:rPr>
        <w:br w:type="page"/>
      </w:r>
    </w:p>
    <w:p w14:paraId="6E1918B9" w14:textId="77777777" w:rsidR="002272A7" w:rsidRPr="00BD7125" w:rsidRDefault="002272A7" w:rsidP="002272A7">
      <w:pPr>
        <w:widowControl/>
        <w:shd w:val="clear" w:color="auto" w:fill="FFFFFF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BD7125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  <w:lang w:val="en-IN" w:eastAsia="en-IN"/>
        </w:rPr>
        <w:drawing>
          <wp:inline distT="0" distB="0" distL="0" distR="0" wp14:anchorId="62BB927B" wp14:editId="47C529A2">
            <wp:extent cx="5173905" cy="461453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氨基酸-黑曲霉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373" cy="463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663B2" w14:textId="5B6EB5BD" w:rsidR="002272A7" w:rsidRPr="00BD7125" w:rsidRDefault="002272A7" w:rsidP="00BD7125">
      <w:pPr>
        <w:rPr>
          <w:rFonts w:ascii="Times New Roman" w:hAnsi="Times New Roman" w:cs="Times New Roman"/>
          <w:color w:val="000000" w:themeColor="text1"/>
          <w:szCs w:val="28"/>
        </w:rPr>
      </w:pPr>
      <w:bookmarkStart w:id="3" w:name="_Hlk121748881"/>
      <w:r w:rsidRPr="00BD7125">
        <w:rPr>
          <w:rFonts w:ascii="Times New Roman" w:hAnsi="Times New Roman" w:cs="Times New Roman" w:hint="eastAsia"/>
          <w:color w:val="000000" w:themeColor="text1"/>
          <w:szCs w:val="28"/>
        </w:rPr>
        <w:t>F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igure S4. Fermentation kinetics of different amino acids supplemented in </w:t>
      </w:r>
      <w:r w:rsidRPr="00BD7125">
        <w:rPr>
          <w:rFonts w:ascii="Times New Roman" w:hAnsi="Times New Roman" w:cs="Times New Roman"/>
          <w:i/>
          <w:color w:val="000000" w:themeColor="text1"/>
          <w:szCs w:val="28"/>
        </w:rPr>
        <w:t>A. niger</w:t>
      </w:r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 RG0095 fermentation culture medium. a, glucose consumption; b, malic acid production; c, malic acid productivity. Data represent the mean ± standard deviation (SD) of three independent replicates. Statistical significance was determined by Student’s t-test (n= 3). </w:t>
      </w:r>
    </w:p>
    <w:bookmarkEnd w:id="3"/>
    <w:p w14:paraId="060B2996" w14:textId="716B971E" w:rsidR="002272A7" w:rsidRPr="00BD7125" w:rsidRDefault="002272A7" w:rsidP="002272A7">
      <w:pPr>
        <w:rPr>
          <w:rFonts w:ascii="Times New Roman" w:hAnsi="Times New Roman" w:cs="Times New Roman"/>
          <w:color w:val="000000" w:themeColor="text1"/>
          <w:szCs w:val="28"/>
        </w:rPr>
      </w:pPr>
      <w:r w:rsidRPr="00BD7125">
        <w:rPr>
          <w:rFonts w:ascii="Times New Roman" w:hAnsi="Times New Roman" w:cs="Times New Roman"/>
          <w:color w:val="000000" w:themeColor="text1"/>
          <w:szCs w:val="28"/>
        </w:rPr>
        <w:br w:type="page"/>
      </w:r>
      <w:bookmarkStart w:id="4" w:name="_GoBack"/>
      <w:bookmarkEnd w:id="2"/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Table S3. </w:t>
      </w:r>
      <w:bookmarkStart w:id="5" w:name="_Hlk97065759"/>
      <w:r w:rsidRPr="00BD7125">
        <w:rPr>
          <w:rFonts w:ascii="Times New Roman" w:hAnsi="Times New Roman" w:cs="Times New Roman"/>
          <w:color w:val="000000" w:themeColor="text1"/>
          <w:szCs w:val="28"/>
        </w:rPr>
        <w:t xml:space="preserve">Types and concentrations of amino acids in </w:t>
      </w:r>
      <w:bookmarkEnd w:id="5"/>
      <w:r w:rsidRPr="00BD7125">
        <w:rPr>
          <w:rFonts w:ascii="Times New Roman" w:hAnsi="Times New Roman" w:cs="Times New Roman"/>
          <w:color w:val="000000" w:themeColor="text1"/>
          <w:szCs w:val="28"/>
        </w:rPr>
        <w:t>elastin peptide.</w:t>
      </w:r>
      <w:bookmarkEnd w:id="4"/>
    </w:p>
    <w:tbl>
      <w:tblPr>
        <w:tblW w:w="49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3119"/>
      </w:tblGrid>
      <w:tr w:rsidR="00BD7125" w:rsidRPr="00BD7125" w14:paraId="58CBBE07" w14:textId="77777777" w:rsidTr="009232C9">
        <w:trPr>
          <w:trHeight w:val="280"/>
          <w:jc w:val="center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5471417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Amino acid type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DAA3D3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Amino acid concentration (mg/g)</w:t>
            </w:r>
          </w:p>
        </w:tc>
      </w:tr>
      <w:tr w:rsidR="00BD7125" w:rsidRPr="00BD7125" w14:paraId="3FF0E066" w14:textId="77777777" w:rsidTr="009232C9">
        <w:trPr>
          <w:trHeight w:val="280"/>
          <w:jc w:val="center"/>
        </w:trPr>
        <w:tc>
          <w:tcPr>
            <w:tcW w:w="1843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45ED5C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</w:p>
        </w:tc>
        <w:tc>
          <w:tcPr>
            <w:tcW w:w="311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F9B97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Elastin peptide</w:t>
            </w:r>
          </w:p>
        </w:tc>
      </w:tr>
      <w:tr w:rsidR="00BD7125" w:rsidRPr="00BD7125" w14:paraId="307D2984" w14:textId="77777777" w:rsidTr="009232C9">
        <w:trPr>
          <w:trHeight w:val="28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D7C27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Pro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0A881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132.7</w:t>
            </w:r>
          </w:p>
        </w:tc>
      </w:tr>
      <w:tr w:rsidR="00BD7125" w:rsidRPr="00BD7125" w14:paraId="5D40C96D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E7FD3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Gl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6A9772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104.1</w:t>
            </w:r>
          </w:p>
        </w:tc>
      </w:tr>
      <w:tr w:rsidR="00BD7125" w:rsidRPr="00BD7125" w14:paraId="61BF84A3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C52B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Gl</w:t>
            </w:r>
            <w:r w:rsidRPr="00BD7125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>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7DCA1C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67.6</w:t>
            </w:r>
          </w:p>
        </w:tc>
      </w:tr>
      <w:tr w:rsidR="00BD7125" w:rsidRPr="00BD7125" w14:paraId="015C56E6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5053B5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Al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A80F3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58.1</w:t>
            </w:r>
          </w:p>
        </w:tc>
      </w:tr>
      <w:tr w:rsidR="00BD7125" w:rsidRPr="00BD7125" w14:paraId="7EF0F0A5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E6595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Ar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0BEF87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46.8</w:t>
            </w:r>
          </w:p>
        </w:tc>
      </w:tr>
      <w:tr w:rsidR="00BD7125" w:rsidRPr="00BD7125" w14:paraId="3F33DAAF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CEBA4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As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F8DC9A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43.5</w:t>
            </w:r>
          </w:p>
        </w:tc>
      </w:tr>
      <w:tr w:rsidR="00BD7125" w:rsidRPr="00BD7125" w14:paraId="289446F6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594424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Me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97E761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40.1</w:t>
            </w:r>
          </w:p>
        </w:tc>
      </w:tr>
      <w:tr w:rsidR="00BD7125" w:rsidRPr="00BD7125" w14:paraId="0F3C9EBB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731339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B552F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36.0</w:t>
            </w:r>
          </w:p>
        </w:tc>
      </w:tr>
      <w:tr w:rsidR="00BD7125" w:rsidRPr="00BD7125" w14:paraId="756F9986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22CF9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I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A41969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32.9</w:t>
            </w:r>
          </w:p>
        </w:tc>
      </w:tr>
      <w:tr w:rsidR="00BD7125" w:rsidRPr="00BD7125" w14:paraId="1C325327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1955A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Le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AB7849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29.2</w:t>
            </w:r>
          </w:p>
        </w:tc>
      </w:tr>
      <w:tr w:rsidR="00BD7125" w:rsidRPr="00BD7125" w14:paraId="04516E3D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ACAF59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Ly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CFBB4D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27.2</w:t>
            </w:r>
          </w:p>
        </w:tc>
      </w:tr>
      <w:tr w:rsidR="00BD7125" w:rsidRPr="00BD7125" w14:paraId="2D0103E0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ED7E7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Th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AD862B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22.6</w:t>
            </w:r>
          </w:p>
        </w:tc>
      </w:tr>
      <w:tr w:rsidR="00BD7125" w:rsidRPr="00BD7125" w14:paraId="68C7D716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FE8391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Se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0A0753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21.6</w:t>
            </w:r>
          </w:p>
        </w:tc>
      </w:tr>
      <w:tr w:rsidR="00BD7125" w:rsidRPr="00BD7125" w14:paraId="522D9A3D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936253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Ph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2FE33F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13.1</w:t>
            </w:r>
          </w:p>
        </w:tc>
      </w:tr>
      <w:tr w:rsidR="00BD7125" w:rsidRPr="00BD7125" w14:paraId="4AA03960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82F26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H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99FD88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9.2</w:t>
            </w:r>
          </w:p>
        </w:tc>
      </w:tr>
      <w:tr w:rsidR="00BD7125" w:rsidRPr="00BD7125" w14:paraId="5D9C8216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5F21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Ty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E52A81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8.1</w:t>
            </w:r>
          </w:p>
        </w:tc>
      </w:tr>
      <w:tr w:rsidR="00BD7125" w:rsidRPr="00BD7125" w14:paraId="33CCBE29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75D0F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Cy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F9E4D6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6.6</w:t>
            </w:r>
          </w:p>
        </w:tc>
      </w:tr>
      <w:tr w:rsidR="002272A7" w:rsidRPr="00BD7125" w14:paraId="73FE6DA8" w14:textId="77777777" w:rsidTr="009232C9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7EB42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Total concentration (mg/g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F91DF0" w14:textId="77777777" w:rsidR="002272A7" w:rsidRPr="00BD7125" w:rsidRDefault="002272A7" w:rsidP="009232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BD7125">
              <w:rPr>
                <w:rFonts w:ascii="Times New Roman" w:hAnsi="Times New Roman" w:cs="Times New Roman"/>
                <w:color w:val="000000" w:themeColor="text1"/>
                <w:szCs w:val="28"/>
              </w:rPr>
              <w:t>699.4</w:t>
            </w:r>
          </w:p>
        </w:tc>
      </w:tr>
    </w:tbl>
    <w:p w14:paraId="35FE9C9C" w14:textId="7FAA346C" w:rsidR="00EA05CF" w:rsidRPr="00BD7125" w:rsidRDefault="00EA05CF" w:rsidP="002272A7">
      <w:pPr>
        <w:widowControl/>
        <w:jc w:val="left"/>
        <w:rPr>
          <w:rFonts w:ascii="Times New Roman" w:hAnsi="Times New Roman" w:cs="Times New Roman"/>
          <w:color w:val="000000" w:themeColor="text1"/>
          <w:szCs w:val="28"/>
        </w:rPr>
      </w:pPr>
    </w:p>
    <w:sectPr w:rsidR="00EA05CF" w:rsidRPr="00BD7125" w:rsidSect="00BD7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A123B" w14:textId="77777777" w:rsidR="00E840DF" w:rsidRDefault="00E840DF" w:rsidP="00814849">
      <w:r>
        <w:separator/>
      </w:r>
    </w:p>
  </w:endnote>
  <w:endnote w:type="continuationSeparator" w:id="0">
    <w:p w14:paraId="699A81FB" w14:textId="77777777" w:rsidR="00E840DF" w:rsidRDefault="00E840DF" w:rsidP="00814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1c1769e">
    <w:altName w:val="Cambria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</w:font>
  <w:font w:name="AdvOT02ce3bbb.I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786C7" w14:textId="77777777" w:rsidR="00E840DF" w:rsidRDefault="00E840DF" w:rsidP="00814849">
      <w:r>
        <w:separator/>
      </w:r>
    </w:p>
  </w:footnote>
  <w:footnote w:type="continuationSeparator" w:id="0">
    <w:p w14:paraId="4D95FEBE" w14:textId="77777777" w:rsidR="00E840DF" w:rsidRDefault="00E840DF" w:rsidP="00814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A4"/>
    <w:rsid w:val="00030433"/>
    <w:rsid w:val="002272A7"/>
    <w:rsid w:val="003F02D3"/>
    <w:rsid w:val="004B053D"/>
    <w:rsid w:val="005536C7"/>
    <w:rsid w:val="00644938"/>
    <w:rsid w:val="00676CE9"/>
    <w:rsid w:val="0076584A"/>
    <w:rsid w:val="00767C9A"/>
    <w:rsid w:val="00814849"/>
    <w:rsid w:val="009759E6"/>
    <w:rsid w:val="00BD7125"/>
    <w:rsid w:val="00C85A61"/>
    <w:rsid w:val="00E44337"/>
    <w:rsid w:val="00E840DF"/>
    <w:rsid w:val="00EA05CF"/>
    <w:rsid w:val="00F6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60F02E"/>
  <w15:chartTrackingRefBased/>
  <w15:docId w15:val="{BE3219E7-A401-4527-AC3E-D2C6DDDA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849"/>
    <w:rPr>
      <w:sz w:val="18"/>
      <w:szCs w:val="18"/>
    </w:rPr>
  </w:style>
  <w:style w:type="character" w:customStyle="1" w:styleId="fontstyle01">
    <w:name w:val="fontstyle01"/>
    <w:basedOn w:val="DefaultParagraphFont"/>
    <w:rsid w:val="004B053D"/>
    <w:rPr>
      <w:rFonts w:ascii="AdvOT51c1769e" w:hAnsi="AdvOT51c1769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B053D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B053D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B053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NoSpacing">
    <w:name w:val="No Spacing"/>
    <w:link w:val="NoSpacingChar"/>
    <w:uiPriority w:val="1"/>
    <w:qFormat/>
    <w:rsid w:val="004B053D"/>
    <w:pPr>
      <w:widowControl w:val="0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4B053D"/>
  </w:style>
  <w:style w:type="character" w:styleId="Hyperlink">
    <w:name w:val="Hyperlink"/>
    <w:basedOn w:val="DefaultParagraphFont"/>
    <w:uiPriority w:val="99"/>
    <w:semiHidden/>
    <w:unhideWhenUsed/>
    <w:rsid w:val="004B053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9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9E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5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CE80E-F9BC-4D2B-A64C-6398505E9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a</dc:creator>
  <cp:keywords/>
  <dc:description/>
  <cp:lastModifiedBy>Chandravadhana Ramesh</cp:lastModifiedBy>
  <cp:revision>10</cp:revision>
  <cp:lastPrinted>2022-08-23T14:21:00Z</cp:lastPrinted>
  <dcterms:created xsi:type="dcterms:W3CDTF">2022-04-28T17:11:00Z</dcterms:created>
  <dcterms:modified xsi:type="dcterms:W3CDTF">2022-12-18T06:40:00Z</dcterms:modified>
</cp:coreProperties>
</file>